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240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1559"/>
        <w:gridCol w:w="961"/>
        <w:gridCol w:w="900"/>
        <w:gridCol w:w="1080"/>
        <w:gridCol w:w="1350"/>
        <w:gridCol w:w="1260"/>
        <w:gridCol w:w="1260"/>
        <w:gridCol w:w="1080"/>
        <w:gridCol w:w="1080"/>
        <w:gridCol w:w="720"/>
      </w:tblGrid>
      <w:tr w:rsidR="00C354D3" w:rsidRPr="00CE1300" w:rsidTr="001D06FA">
        <w:trPr>
          <w:cantSplit/>
          <w:trHeight w:val="602"/>
          <w:jc w:val="center"/>
        </w:trPr>
        <w:tc>
          <w:tcPr>
            <w:tcW w:w="1224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54D3" w:rsidRPr="00CE1300" w:rsidRDefault="00C354D3" w:rsidP="001D06FA">
            <w:pPr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bookmarkStart w:id="0" w:name="_Toc353975597"/>
            <w:r w:rsidRPr="00CE1300">
              <w:rPr>
                <w:rFonts w:eastAsia="Times New Roman" w:cs="Times New Roman"/>
                <w:b/>
                <w:bCs/>
                <w:sz w:val="24"/>
                <w:szCs w:val="24"/>
              </w:rPr>
              <w:t>Table 3</w:t>
            </w:r>
            <w:r>
              <w:rPr>
                <w:rFonts w:eastAsia="Times New Roman" w:cs="Times New Roman"/>
                <w:bCs/>
                <w:sz w:val="24"/>
                <w:szCs w:val="24"/>
              </w:rPr>
              <w:t xml:space="preserve"> Lists the citation, species, taxon, origin- invasive or native,</w:t>
            </w:r>
            <w:r w:rsidRPr="00CE1300">
              <w:rPr>
                <w:rFonts w:eastAsia="Times New Roman" w:cs="Times New Roman"/>
                <w:bCs/>
                <w:sz w:val="24"/>
                <w:szCs w:val="24"/>
              </w:rPr>
              <w:t xml:space="preserve"> lower and upper acclimation temperature (˚C), the corresponding </w:t>
            </w:r>
            <w:r>
              <w:rPr>
                <w:rFonts w:eastAsia="Times New Roman" w:cs="Times New Roman"/>
                <w:bCs/>
                <w:sz w:val="24"/>
                <w:szCs w:val="24"/>
              </w:rPr>
              <w:t>UTT</w:t>
            </w:r>
            <w:r w:rsidRPr="00CE1300">
              <w:rPr>
                <w:rFonts w:eastAsia="Times New Roman" w:cs="Times New Roman"/>
                <w:bCs/>
                <w:sz w:val="24"/>
                <w:szCs w:val="24"/>
              </w:rPr>
              <w:t xml:space="preserve"> temperatures after acclimation to two temperature</w:t>
            </w:r>
            <w:r>
              <w:rPr>
                <w:rFonts w:eastAsia="Times New Roman" w:cs="Times New Roman"/>
                <w:bCs/>
                <w:sz w:val="24"/>
                <w:szCs w:val="24"/>
              </w:rPr>
              <w:t>s (˚C), Δ acclimation (˚C), Δ UTT</w:t>
            </w:r>
            <w:r w:rsidRPr="00CE1300">
              <w:rPr>
                <w:rFonts w:eastAsia="Times New Roman" w:cs="Times New Roman"/>
                <w:bCs/>
                <w:sz w:val="24"/>
                <w:szCs w:val="24"/>
              </w:rPr>
              <w:t xml:space="preserve">, and the ARR- </w:t>
            </w:r>
            <w:r>
              <w:rPr>
                <w:rFonts w:eastAsia="Times New Roman" w:cs="Times New Roman"/>
                <w:bCs/>
                <w:sz w:val="24"/>
                <w:szCs w:val="24"/>
              </w:rPr>
              <w:t>Acclimation response r</w:t>
            </w:r>
            <w:r w:rsidRPr="00CE1300">
              <w:rPr>
                <w:rFonts w:eastAsia="Times New Roman" w:cs="Times New Roman"/>
                <w:bCs/>
                <w:sz w:val="24"/>
                <w:szCs w:val="24"/>
              </w:rPr>
              <w:t>atio.</w:t>
            </w:r>
            <w:bookmarkEnd w:id="0"/>
          </w:p>
        </w:tc>
      </w:tr>
      <w:tr w:rsidR="00C354D3" w:rsidRPr="00427FF6" w:rsidTr="008357AF">
        <w:trPr>
          <w:cantSplit/>
          <w:trHeight w:val="719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54D3" w:rsidRPr="00427FF6" w:rsidRDefault="00C354D3" w:rsidP="001D06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27FF6">
              <w:rPr>
                <w:rFonts w:eastAsia="Times New Roman" w:cs="Times New Roman"/>
                <w:b/>
                <w:bCs/>
                <w:sz w:val="20"/>
                <w:szCs w:val="20"/>
              </w:rPr>
              <w:t>Cit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27FF6">
              <w:rPr>
                <w:rFonts w:eastAsia="Times New Roman" w:cs="Times New Roman"/>
                <w:b/>
                <w:bCs/>
                <w:sz w:val="20"/>
                <w:szCs w:val="20"/>
              </w:rPr>
              <w:t>Genus, specie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27FF6">
              <w:rPr>
                <w:rFonts w:eastAsia="Times New Roman" w:cs="Times New Roman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27FF6">
              <w:rPr>
                <w:rFonts w:eastAsia="Times New Roman" w:cs="Times New Roman"/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Low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accl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  <w:proofErr w:type="gramEnd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27FF6">
              <w:rPr>
                <w:rFonts w:eastAsia="Times New Roman" w:cs="Times New Roman"/>
                <w:b/>
                <w:bCs/>
                <w:sz w:val="20"/>
                <w:szCs w:val="20"/>
              </w:rPr>
              <w:t>(˚C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54D3" w:rsidRDefault="00C354D3" w:rsidP="008357A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accl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  <w:proofErr w:type="gramEnd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27FF6">
              <w:rPr>
                <w:rFonts w:eastAsia="Times New Roman" w:cs="Times New Roman"/>
                <w:b/>
                <w:bCs/>
                <w:sz w:val="20"/>
                <w:szCs w:val="20"/>
              </w:rPr>
              <w:t>(˚C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27FF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Δ </w:t>
            </w:r>
            <w:proofErr w:type="spellStart"/>
            <w:r w:rsidRPr="00427FF6">
              <w:rPr>
                <w:rFonts w:eastAsia="Times New Roman" w:cs="Times New Roman"/>
                <w:b/>
                <w:bCs/>
                <w:sz w:val="20"/>
                <w:szCs w:val="20"/>
              </w:rPr>
              <w:t>Accl</w:t>
            </w:r>
            <w:proofErr w:type="spellEnd"/>
            <w:r w:rsidRPr="00427FF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˚C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27FF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Low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UTT</w:t>
            </w:r>
            <w:r w:rsidRPr="00427FF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˚C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27FF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High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UTT</w:t>
            </w:r>
            <w:r w:rsidRPr="00427FF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˚C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27FF6">
              <w:rPr>
                <w:rFonts w:eastAsia="Times New Roman" w:cs="Times New Roman"/>
                <w:b/>
                <w:bCs/>
                <w:sz w:val="20"/>
                <w:szCs w:val="20"/>
              </w:rPr>
              <w:t>Δ LT50 (˚C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27FF6">
              <w:rPr>
                <w:rFonts w:eastAsia="Times New Roman" w:cs="Times New Roman"/>
                <w:b/>
                <w:bCs/>
                <w:sz w:val="20"/>
                <w:szCs w:val="20"/>
              </w:rPr>
              <w:t>ARR</w:t>
            </w:r>
          </w:p>
        </w:tc>
        <w:bookmarkStart w:id="1" w:name="_GoBack"/>
        <w:bookmarkEnd w:id="1"/>
      </w:tr>
      <w:tr w:rsidR="00C354D3" w:rsidRPr="0036028C" w:rsidTr="008357AF">
        <w:trPr>
          <w:trHeight w:val="440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Kelley et al. 20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Carcinus maenas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Decapod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6.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3.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7.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1.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2</w:t>
            </w:r>
          </w:p>
        </w:tc>
      </w:tr>
      <w:tr w:rsidR="00C354D3" w:rsidRPr="0036028C" w:rsidTr="008357AF">
        <w:trPr>
          <w:trHeight w:val="756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Dı́az Herrera et al. 19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Macrobrachium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rosenbergii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Decapo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2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7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41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4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  <w:tr w:rsidR="00C354D3" w:rsidRPr="0036028C" w:rsidTr="008357AF">
        <w:trPr>
          <w:trHeight w:val="584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Slabber et al. 200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Pogonognathellus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flavescen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Hexapo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-2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2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2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2</w:t>
            </w:r>
          </w:p>
        </w:tc>
      </w:tr>
      <w:tr w:rsidR="00C354D3" w:rsidRPr="0036028C" w:rsidTr="008357AF">
        <w:trPr>
          <w:trHeight w:val="62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Slabber et al. 200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Isotomurus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palustri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Hexapo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-1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3.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3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3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C354D3" w:rsidRPr="0036028C" w:rsidTr="008357AF">
        <w:trPr>
          <w:trHeight w:val="62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Slabber et al. 200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Ceratophysella</w:t>
            </w:r>
            <w:proofErr w:type="spellEnd"/>
          </w:p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Denticulata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Hexapo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6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</w:tr>
      <w:tr w:rsidR="00C354D3" w:rsidRPr="0036028C" w:rsidTr="008357AF">
        <w:trPr>
          <w:trHeight w:val="638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Braby and Somero 2006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Mytilus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Galloprivincialli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4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1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7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5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7</w:t>
            </w:r>
          </w:p>
        </w:tc>
      </w:tr>
      <w:tr w:rsidR="00C354D3" w:rsidRPr="0036028C" w:rsidTr="008357AF">
        <w:trPr>
          <w:trHeight w:val="62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Mills et al. 199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Dreissena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polymorpha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6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</w:tr>
      <w:tr w:rsidR="00C354D3" w:rsidRPr="0036028C" w:rsidTr="008357AF">
        <w:trPr>
          <w:trHeight w:val="704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Mills et al. 199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Dreissena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bugensi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4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</w:tr>
      <w:tr w:rsidR="00C354D3" w:rsidRPr="0036028C" w:rsidTr="008357AF">
        <w:trPr>
          <w:trHeight w:val="683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Jumbam et al. 2008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Linepithema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humile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Hymenopter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7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4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2</w:t>
            </w:r>
          </w:p>
        </w:tc>
      </w:tr>
      <w:tr w:rsidR="00C354D3" w:rsidRPr="0036028C" w:rsidTr="008357AF">
        <w:trPr>
          <w:trHeight w:val="701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Jumbam et al. 2008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Prinerigone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vagan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sz w:val="18"/>
                <w:szCs w:val="18"/>
              </w:rPr>
              <w:t>Arachnid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C354D3" w:rsidRPr="0036028C" w:rsidTr="008357AF">
        <w:trPr>
          <w:trHeight w:val="431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Kumlu et al. 20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Litopenaeus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vannamei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Malacostrac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42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  <w:tr w:rsidR="00C354D3" w:rsidRPr="0036028C" w:rsidTr="008357AF">
        <w:trPr>
          <w:trHeight w:val="26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Currie et al. 19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Micropterus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salmoides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8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</w:tr>
      <w:tr w:rsidR="00C354D3" w:rsidRPr="0036028C" w:rsidTr="008357AF">
        <w:trPr>
          <w:trHeight w:val="803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lastRenderedPageBreak/>
              <w:t>Currie et al. 19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Ictalurus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punctatus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6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40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  <w:tr w:rsidR="00C354D3" w:rsidRPr="0036028C" w:rsidTr="008357AF">
        <w:trPr>
          <w:trHeight w:val="252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Cowling et al. 20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Arcitalitrus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dorrieni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Amphipo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0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3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3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</w:tr>
      <w:tr w:rsidR="00C354D3" w:rsidRPr="0036028C" w:rsidTr="008357AF">
        <w:trPr>
          <w:trHeight w:val="77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Slabber et al. 200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antarcticus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travei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Hexapo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6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2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-1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-0.1</w:t>
            </w:r>
          </w:p>
        </w:tc>
      </w:tr>
      <w:tr w:rsidR="00C354D3" w:rsidRPr="0036028C" w:rsidTr="008357AF">
        <w:trPr>
          <w:trHeight w:val="477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Slabber et al. 200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Tullbergia</w:t>
            </w:r>
            <w:proofErr w:type="spellEnd"/>
          </w:p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bisetosa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Hexapo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7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1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</w:tr>
      <w:tr w:rsidR="00C354D3" w:rsidRPr="0036028C" w:rsidTr="008357AF">
        <w:trPr>
          <w:trHeight w:val="63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Braby and Somero 2006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Mytilus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trossulu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4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1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7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4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6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.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</w:tr>
      <w:tr w:rsidR="00C354D3" w:rsidRPr="0036028C" w:rsidTr="008357AF">
        <w:trPr>
          <w:trHeight w:val="460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Braby and Somero 2006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Mytilus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eduli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4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1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7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4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8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4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7</w:t>
            </w:r>
          </w:p>
        </w:tc>
      </w:tr>
      <w:tr w:rsidR="00C354D3" w:rsidRPr="0036028C" w:rsidTr="008357AF">
        <w:trPr>
          <w:trHeight w:val="171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Billman et al. 200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Snyderichthys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copei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8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3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9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  <w:tr w:rsidR="00C354D3" w:rsidRPr="0036028C" w:rsidTr="008357AF">
        <w:trPr>
          <w:trHeight w:val="632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Jumbam et al. 2008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Myro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kerguelenensi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sz w:val="18"/>
                <w:szCs w:val="18"/>
              </w:rPr>
              <w:t>Arachnid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C354D3" w:rsidRPr="0036028C" w:rsidTr="008357AF">
        <w:trPr>
          <w:trHeight w:val="198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(Pandolfo et al. 201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Lampsilis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siliquoidea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2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7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4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-1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-0.2</w:t>
            </w:r>
          </w:p>
        </w:tc>
      </w:tr>
      <w:tr w:rsidR="00C354D3" w:rsidRPr="0036028C" w:rsidTr="008357AF">
        <w:trPr>
          <w:trHeight w:val="306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Pandolfo et al. 20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Potamilus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alatu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2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7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4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-0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-0.2</w:t>
            </w:r>
          </w:p>
        </w:tc>
      </w:tr>
      <w:tr w:rsidR="00C354D3" w:rsidRPr="0036028C" w:rsidTr="008357AF">
        <w:trPr>
          <w:trHeight w:val="162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(Pandolfo et al. 201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Ligumia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recta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2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7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2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5</w:t>
            </w:r>
          </w:p>
        </w:tc>
      </w:tr>
      <w:tr w:rsidR="00C354D3" w:rsidRPr="0036028C" w:rsidTr="008357AF">
        <w:trPr>
          <w:trHeight w:val="486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Pandolfo et al. 20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Ellipsaria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lineolata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2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7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8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3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-1.1</w:t>
            </w:r>
          </w:p>
        </w:tc>
      </w:tr>
      <w:tr w:rsidR="00C354D3" w:rsidRPr="0036028C" w:rsidTr="008357AF">
        <w:trPr>
          <w:trHeight w:val="442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Pandolfo et al. 20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Megalonaias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nervosa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2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7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4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4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-0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C354D3" w:rsidRPr="0036028C" w:rsidTr="008357AF">
        <w:trPr>
          <w:trHeight w:val="77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Pandolfo et al. 20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Alasmidonta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varicosa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2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7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</w:tr>
      <w:tr w:rsidR="00C354D3" w:rsidRPr="0036028C" w:rsidTr="008357AF">
        <w:trPr>
          <w:trHeight w:val="225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Pandolfo et al. 20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Villosa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delumbi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2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7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4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4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-0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-0.1</w:t>
            </w:r>
          </w:p>
        </w:tc>
      </w:tr>
      <w:tr w:rsidR="00C354D3" w:rsidRPr="0036028C" w:rsidTr="008357AF">
        <w:trPr>
          <w:trHeight w:val="77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Kennedy and Mihursky 197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Mya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arenaria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4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</w:tr>
      <w:tr w:rsidR="00C354D3" w:rsidRPr="0036028C" w:rsidTr="008357AF">
        <w:trPr>
          <w:trHeight w:val="216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lastRenderedPageBreak/>
              <w:t>Kennedy and Mihursky 197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Gemma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5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7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</w:tr>
      <w:tr w:rsidR="00C354D3" w:rsidRPr="0036028C" w:rsidTr="008357AF">
        <w:trPr>
          <w:trHeight w:val="567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Kennedy and Mihursky 197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Mulinia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laterali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3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3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</w:tr>
      <w:tr w:rsidR="00C354D3" w:rsidRPr="0036028C" w:rsidTr="008357AF">
        <w:trPr>
          <w:trHeight w:val="1218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Kennedy and Mihursky 197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Macoma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bathica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Bivalv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1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4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</w:tr>
      <w:tr w:rsidR="00C354D3" w:rsidRPr="0036028C" w:rsidTr="008357AF">
        <w:trPr>
          <w:trHeight w:val="379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Kennedy and Mihursky 197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Gambusia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affini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40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42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</w:tr>
      <w:tr w:rsidR="00C354D3" w:rsidRPr="0036028C" w:rsidTr="008357AF">
        <w:trPr>
          <w:trHeight w:val="324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Kennedy and Mihursky 197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Cyprinella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lutrensi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9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40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</w:tr>
      <w:tr w:rsidR="00C354D3" w:rsidRPr="0036028C" w:rsidTr="008357AF">
        <w:trPr>
          <w:trHeight w:val="478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Carveth et al. 20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Agosia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chrysogaster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8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41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  <w:tr w:rsidR="00C354D3" w:rsidRPr="0036028C" w:rsidTr="008357AF">
        <w:trPr>
          <w:trHeight w:val="605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Carveth et al. 20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Lepomis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cyanellu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9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41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  <w:tr w:rsidR="00C354D3" w:rsidRPr="0036028C" w:rsidTr="008357AF">
        <w:trPr>
          <w:trHeight w:val="261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Carveth et al. 20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Lepomis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Macrochiru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Invas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7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9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5</w:t>
            </w:r>
          </w:p>
        </w:tc>
      </w:tr>
      <w:tr w:rsidR="00C354D3" w:rsidRPr="0036028C" w:rsidTr="008357AF">
        <w:trPr>
          <w:trHeight w:val="641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Carveth et al. 20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Meda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fulgida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7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9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  <w:tr w:rsidR="00C354D3" w:rsidRPr="0036028C" w:rsidTr="008357AF">
        <w:trPr>
          <w:trHeight w:val="116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noProof/>
                <w:sz w:val="18"/>
                <w:szCs w:val="18"/>
              </w:rPr>
              <w:t>Carveth et al. 20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>Catostomus</w:t>
            </w:r>
            <w:proofErr w:type="spellEnd"/>
            <w:r w:rsidRPr="0036028C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clarkia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6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37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36028C" w:rsidRDefault="00C354D3" w:rsidP="008357A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36028C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</w:tr>
      <w:tr w:rsidR="00C354D3" w:rsidRPr="00427FF6" w:rsidTr="008357AF">
        <w:trPr>
          <w:trHeight w:val="135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sz w:val="20"/>
                <w:szCs w:val="20"/>
              </w:rPr>
              <w:t>Carveth et al. 20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>Rhinichthys</w:t>
            </w:r>
            <w:proofErr w:type="spellEnd"/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>cobiti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</w:tr>
      <w:tr w:rsidR="00C354D3" w:rsidRPr="00427FF6" w:rsidTr="008357AF">
        <w:trPr>
          <w:trHeight w:val="77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sz w:val="20"/>
                <w:szCs w:val="20"/>
              </w:rPr>
              <w:t>Carveth et al. 20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>Rhinichthys</w:t>
            </w:r>
            <w:proofErr w:type="spellEnd"/>
          </w:p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>osculu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6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</w:tr>
      <w:tr w:rsidR="00C354D3" w:rsidRPr="00427FF6" w:rsidTr="008357AF">
        <w:trPr>
          <w:trHeight w:val="803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sz w:val="20"/>
                <w:szCs w:val="20"/>
              </w:rPr>
              <w:lastRenderedPageBreak/>
              <w:t>Carveth et al. 20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>Cyprinodon</w:t>
            </w:r>
            <w:proofErr w:type="spellEnd"/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>maculariu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41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42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</w:tr>
      <w:tr w:rsidR="00C354D3" w:rsidRPr="00427FF6" w:rsidTr="008357AF">
        <w:trPr>
          <w:trHeight w:val="514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sz w:val="20"/>
                <w:szCs w:val="20"/>
              </w:rPr>
              <w:t>Carveth et al. 20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>Poeciliopsis</w:t>
            </w:r>
            <w:proofErr w:type="spellEnd"/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2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0.5</w:t>
            </w:r>
          </w:p>
        </w:tc>
      </w:tr>
      <w:tr w:rsidR="00C354D3" w:rsidRPr="00427FF6" w:rsidTr="008357AF">
        <w:trPr>
          <w:trHeight w:val="171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sz w:val="20"/>
                <w:szCs w:val="20"/>
              </w:rPr>
              <w:t>Carveth et al. 20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Gila </w:t>
            </w:r>
            <w:proofErr w:type="spellStart"/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8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40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</w:tr>
      <w:tr w:rsidR="00C354D3" w:rsidRPr="00427FF6" w:rsidTr="008357AF">
        <w:trPr>
          <w:trHeight w:val="595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sz w:val="20"/>
                <w:szCs w:val="20"/>
              </w:rPr>
              <w:t>Carveth et al. 200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>Gila intermedia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Teleo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9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</w:tr>
      <w:tr w:rsidR="00C354D3" w:rsidRPr="00427FF6" w:rsidTr="008357AF">
        <w:trPr>
          <w:trHeight w:val="252"/>
          <w:jc w:val="center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noProof/>
                <w:sz w:val="20"/>
                <w:szCs w:val="20"/>
              </w:rPr>
              <w:t>Carveth et al. 20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>Xyrauchen</w:t>
            </w:r>
            <w:proofErr w:type="spellEnd"/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27FF6">
              <w:rPr>
                <w:rFonts w:eastAsia="Times New Roman" w:cs="Times New Roman"/>
                <w:i/>
                <w:iCs/>
                <w:sz w:val="20"/>
                <w:szCs w:val="20"/>
              </w:rPr>
              <w:t>texanus</w:t>
            </w:r>
            <w:proofErr w:type="spellEnd"/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Teleos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4D3" w:rsidRPr="00427FF6" w:rsidRDefault="00C354D3" w:rsidP="008357AF">
            <w:pPr>
              <w:keepNext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27FF6">
              <w:rPr>
                <w:rFonts w:eastAsia="Times New Roman" w:cs="Times New Roman"/>
                <w:sz w:val="20"/>
                <w:szCs w:val="20"/>
              </w:rPr>
              <w:t>0.2</w:t>
            </w:r>
          </w:p>
        </w:tc>
      </w:tr>
    </w:tbl>
    <w:p w:rsidR="00C8292E" w:rsidRDefault="00C8292E" w:rsidP="008357AF"/>
    <w:sectPr w:rsidR="00C8292E" w:rsidSect="00C354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4D3"/>
    <w:rsid w:val="00644183"/>
    <w:rsid w:val="008357AF"/>
    <w:rsid w:val="00C354D3"/>
    <w:rsid w:val="00C8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8D2546-EBD6-4336-BAD3-416AD2646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64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Kelley</dc:creator>
  <cp:keywords/>
  <dc:description/>
  <cp:lastModifiedBy>Amanda Kelley</cp:lastModifiedBy>
  <cp:revision>2</cp:revision>
  <dcterms:created xsi:type="dcterms:W3CDTF">2014-07-30T00:54:00Z</dcterms:created>
  <dcterms:modified xsi:type="dcterms:W3CDTF">2014-08-26T20:34:00Z</dcterms:modified>
</cp:coreProperties>
</file>